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2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CA"/>
        </w:rPr>
        <w:t>Region of origin classification groups</w:t>
      </w:r>
    </w:p>
    <w:p>
      <w:pPr>
        <w:pStyle w:val="Heading2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2970"/>
        <w:gridCol w:w="2948"/>
      </w:tblGrid>
      <w:tr>
        <w:trPr/>
        <w:tc>
          <w:tcPr>
            <w:tcW w:w="29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dustrialized countrie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orr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gium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ad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ech Republi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mark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on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lan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c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 Kong, Chin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ungar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Icelan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Irelan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Israe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Ital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Jap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ithuan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uxembour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herland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wa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an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ublic of Kore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 Marin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vak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ven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de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itzerlan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ed Kingdom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ed States of Americ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t-BR"/>
              </w:rPr>
              <w:t>Central &amp; East Europ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lban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rmen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zerbaij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Belaru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Bosnia and Herzegovin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Bulgar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roat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rg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zakhst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rgyzst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cedonia (The former Yugoslav Republic of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dov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enegr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man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ssian Federati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b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jikist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menist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rain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zbekist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ddle East &amp; North Afric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ger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hrai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ibouti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yp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n (Islamic Republic of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Iraq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Jord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Kuwai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eban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Liby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Morocc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pied Palestinian territor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ata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udi Arab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d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rian Arab Republi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nis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ed Arab Emirate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Yeme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AR"/>
              </w:rPr>
            </w:r>
          </w:p>
        </w:tc>
      </w:tr>
      <w:tr>
        <w:trPr/>
        <w:tc>
          <w:tcPr>
            <w:tcW w:w="29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astern and Southern Afric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ol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Botswan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Burundi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omoro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Eritre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Ethiop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Keny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Lesoth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Madagasca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Malawi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 xml:space="preserve">Mozambiqu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Namib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Rwand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Seychelle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l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azilan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nzania, United Republic of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nd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amb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mbabw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est and Central Afric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i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kina Fas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ero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e Verd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African Republi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g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go, Democratic Republic of th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Côte d'Ivoir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Equatorial Guine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Gab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Gamb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Ghan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ne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nea-Bissau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ber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i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uritan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ige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ger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o Tome and Princip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eg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erra Leon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g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t-BR"/>
              </w:rPr>
              <w:t>Caribbe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Antigua and Barbud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Barbado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Beliz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British Virgin Island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Dominic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Grenad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 xml:space="preserve">Guyan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iti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maic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serra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int Kitts and Nevi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int Luc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int Vincent and the Grenadine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inam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nidad and Tobag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s and Caicos Island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t-BR"/>
              </w:rPr>
              <w:t>Latin Americ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Argentin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Boliv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Brazi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Chil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Colomb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Costa Ric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Cub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Dominican Republi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Ecuado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El Salvado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Guatemal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Hondura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Mexic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Nicaragu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Panam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Paragua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Peru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Urugua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Venezuela (Bolivarian Republic of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t-BR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ast Asia &amp; Pacifi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od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ok Island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ji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nes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ribati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rea, Democratic People's Republic of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o People's Democratic Republi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ys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shall Island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nesia (Federated States of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golia Myanma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auru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iu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alau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apua New Guine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lippine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o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omon Island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or-Lest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Tokelau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Tong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Tuvalu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Vanuatu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Viet Nam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th As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ghanist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glades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ut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dive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p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kist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i Lank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Heading2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2:42:00Z</dcterms:created>
  <dc:creator>ADurbin</dc:creator>
  <dc:description/>
  <cp:keywords/>
  <dc:language>en-US</dc:language>
  <cp:lastModifiedBy>ddagle</cp:lastModifiedBy>
  <dcterms:modified xsi:type="dcterms:W3CDTF">2015-08-11T18:36:00Z</dcterms:modified>
  <cp:revision>2</cp:revision>
  <dc:subject/>
  <dc:title/>
</cp:coreProperties>
</file>